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0423E" w14:textId="77777777" w:rsidR="00317131" w:rsidRDefault="00317131" w:rsidP="00317131">
      <w:pPr>
        <w:spacing w:line="360" w:lineRule="auto"/>
        <w:ind w:right="-360"/>
        <w:rPr>
          <w:color w:val="FF0000"/>
        </w:rPr>
      </w:pPr>
    </w:p>
    <w:p w14:paraId="005A37C4" w14:textId="77777777" w:rsidR="00317131" w:rsidRDefault="00317131" w:rsidP="00317131">
      <w:pPr>
        <w:spacing w:line="360" w:lineRule="auto"/>
        <w:ind w:right="-360"/>
        <w:rPr>
          <w:color w:val="FF0000"/>
        </w:rPr>
      </w:pPr>
      <w:r w:rsidRPr="00CA207C">
        <w:rPr>
          <w:noProof/>
          <w:color w:val="FF0000"/>
        </w:rPr>
        <w:drawing>
          <wp:inline distT="0" distB="0" distL="0" distR="0" wp14:anchorId="27639CE2" wp14:editId="01C87B04">
            <wp:extent cx="2785730" cy="2683702"/>
            <wp:effectExtent l="0" t="0" r="0" b="0"/>
            <wp:docPr id="1878771127" name="Picture 1" descr="A diagram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771127" name="Picture 1" descr="A diagram of a number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27582" cy="2724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207C">
        <w:rPr>
          <w:noProof/>
        </w:rPr>
        <w:t xml:space="preserve"> </w:t>
      </w:r>
      <w:r w:rsidRPr="00CA207C">
        <w:rPr>
          <w:noProof/>
          <w:color w:val="FF0000"/>
        </w:rPr>
        <w:drawing>
          <wp:inline distT="0" distB="0" distL="0" distR="0" wp14:anchorId="45533902" wp14:editId="0323EE25">
            <wp:extent cx="2785072" cy="2683067"/>
            <wp:effectExtent l="0" t="0" r="0" b="0"/>
            <wp:docPr id="442077537" name="Picture 1" descr="A diagram of a number and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077537" name="Picture 1" descr="A diagram of a number and a numb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41416" cy="2737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A1B9E" w14:textId="77777777" w:rsidR="00317131" w:rsidRPr="00CA207C" w:rsidRDefault="00317131" w:rsidP="00317131">
      <w:pPr>
        <w:pStyle w:val="ListParagraph"/>
        <w:numPr>
          <w:ilvl w:val="0"/>
          <w:numId w:val="1"/>
        </w:numPr>
        <w:spacing w:line="360" w:lineRule="auto"/>
        <w:ind w:right="-360"/>
        <w:rPr>
          <w:color w:val="FF0000"/>
        </w:rPr>
      </w:pPr>
      <w:r w:rsidRPr="00CA207C">
        <w:rPr>
          <w:color w:val="000000" w:themeColor="text1"/>
        </w:rPr>
        <w:tab/>
      </w:r>
      <w:r w:rsidRPr="00CA207C">
        <w:rPr>
          <w:color w:val="000000" w:themeColor="text1"/>
        </w:rPr>
        <w:tab/>
      </w:r>
      <w:r w:rsidRPr="00CA207C">
        <w:rPr>
          <w:color w:val="000000" w:themeColor="text1"/>
        </w:rPr>
        <w:tab/>
      </w:r>
      <w:r w:rsidRPr="00CA207C">
        <w:rPr>
          <w:color w:val="000000" w:themeColor="text1"/>
        </w:rPr>
        <w:tab/>
      </w:r>
      <w:r w:rsidRPr="00CA207C">
        <w:rPr>
          <w:color w:val="000000" w:themeColor="text1"/>
        </w:rPr>
        <w:tab/>
      </w:r>
      <w:r w:rsidRPr="00CA207C">
        <w:rPr>
          <w:color w:val="000000" w:themeColor="text1"/>
        </w:rPr>
        <w:tab/>
        <w:t xml:space="preserve">B </w:t>
      </w:r>
    </w:p>
    <w:p w14:paraId="24A245D5" w14:textId="77777777" w:rsidR="00317131" w:rsidRDefault="00317131" w:rsidP="00317131">
      <w:pPr>
        <w:spacing w:line="360" w:lineRule="auto"/>
        <w:ind w:right="-360"/>
        <w:rPr>
          <w:color w:val="FF0000"/>
        </w:rPr>
      </w:pPr>
    </w:p>
    <w:p w14:paraId="0FCE7B1A" w14:textId="1473C2EF" w:rsidR="00D901FF" w:rsidRPr="00317131" w:rsidRDefault="00317131" w:rsidP="00317131">
      <w:pPr>
        <w:spacing w:line="360" w:lineRule="auto"/>
        <w:ind w:right="-360"/>
        <w:rPr>
          <w:color w:val="000000" w:themeColor="text1"/>
        </w:rPr>
      </w:pPr>
      <w:r w:rsidRPr="008308E7">
        <w:rPr>
          <w:b/>
          <w:bCs/>
          <w:color w:val="000000" w:themeColor="text1"/>
        </w:rPr>
        <w:t xml:space="preserve">S9 Fig.: </w:t>
      </w:r>
      <w:r w:rsidRPr="004B4880">
        <w:rPr>
          <w:b/>
          <w:bCs/>
          <w:color w:val="000000" w:themeColor="text1"/>
        </w:rPr>
        <w:t xml:space="preserve">Venn diagram of unique 196 upregulated CJ+ unique genes </w:t>
      </w:r>
      <w:r w:rsidRPr="00DA344A">
        <w:rPr>
          <w:color w:val="000000" w:themeColor="text1"/>
        </w:rPr>
        <w:t>(A) and 146 downregulated genes. B shows 146 CJ+ unique down regulated genes. Please refer to the supplement</w:t>
      </w:r>
      <w:r>
        <w:rPr>
          <w:color w:val="000000" w:themeColor="text1"/>
        </w:rPr>
        <w:t xml:space="preserve"> S10 for complete list.</w:t>
      </w:r>
      <w:r w:rsidRPr="00DA344A">
        <w:rPr>
          <w:color w:val="000000" w:themeColor="text1"/>
        </w:rPr>
        <w:t xml:space="preserve"> </w:t>
      </w:r>
    </w:p>
    <w:sectPr w:rsidR="00D901FF" w:rsidRPr="003171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071B92"/>
    <w:multiLevelType w:val="hybridMultilevel"/>
    <w:tmpl w:val="DF963526"/>
    <w:lvl w:ilvl="0" w:tplc="9886CA0C">
      <w:start w:val="1"/>
      <w:numFmt w:val="upperLetter"/>
      <w:lvlText w:val="%1."/>
      <w:lvlJc w:val="left"/>
      <w:pPr>
        <w:ind w:left="22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ind w:left="7980" w:hanging="180"/>
      </w:pPr>
    </w:lvl>
  </w:abstractNum>
  <w:num w:numId="1" w16cid:durableId="311758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131"/>
    <w:rsid w:val="00031A66"/>
    <w:rsid w:val="000C1FAF"/>
    <w:rsid w:val="000E3CA6"/>
    <w:rsid w:val="00100B38"/>
    <w:rsid w:val="001102C9"/>
    <w:rsid w:val="00143055"/>
    <w:rsid w:val="001B011E"/>
    <w:rsid w:val="0023401A"/>
    <w:rsid w:val="0031139C"/>
    <w:rsid w:val="00317131"/>
    <w:rsid w:val="003B16C6"/>
    <w:rsid w:val="003B1BA8"/>
    <w:rsid w:val="00426530"/>
    <w:rsid w:val="00452778"/>
    <w:rsid w:val="004930C6"/>
    <w:rsid w:val="004A3625"/>
    <w:rsid w:val="0053677B"/>
    <w:rsid w:val="00554D3E"/>
    <w:rsid w:val="005D4AD2"/>
    <w:rsid w:val="00677B25"/>
    <w:rsid w:val="00681555"/>
    <w:rsid w:val="00693D91"/>
    <w:rsid w:val="006B1081"/>
    <w:rsid w:val="00700100"/>
    <w:rsid w:val="007B66B3"/>
    <w:rsid w:val="007E0D56"/>
    <w:rsid w:val="008052FE"/>
    <w:rsid w:val="008A23CC"/>
    <w:rsid w:val="008B2AB3"/>
    <w:rsid w:val="008F099E"/>
    <w:rsid w:val="009B6B3E"/>
    <w:rsid w:val="009E5B0E"/>
    <w:rsid w:val="009E63D2"/>
    <w:rsid w:val="00A113EF"/>
    <w:rsid w:val="00A24FE8"/>
    <w:rsid w:val="00A967EF"/>
    <w:rsid w:val="00B24F48"/>
    <w:rsid w:val="00B44D63"/>
    <w:rsid w:val="00B70907"/>
    <w:rsid w:val="00BD1A2D"/>
    <w:rsid w:val="00BF372E"/>
    <w:rsid w:val="00C8113D"/>
    <w:rsid w:val="00C944DD"/>
    <w:rsid w:val="00CC575A"/>
    <w:rsid w:val="00CE41C5"/>
    <w:rsid w:val="00D346DB"/>
    <w:rsid w:val="00D901FF"/>
    <w:rsid w:val="00DA09AA"/>
    <w:rsid w:val="00E77729"/>
    <w:rsid w:val="00E85639"/>
    <w:rsid w:val="00F052B7"/>
    <w:rsid w:val="00F32458"/>
    <w:rsid w:val="00F6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2FDB2"/>
  <w15:chartTrackingRefBased/>
  <w15:docId w15:val="{74AE4795-581F-AA46-9B2C-C7E83CF6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2"/>
    <w:qFormat/>
    <w:rsid w:val="00317131"/>
    <w:pPr>
      <w:spacing w:after="0" w:line="24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1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1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1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1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1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1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1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1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1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1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1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1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1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1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idis, Laura</dc:creator>
  <cp:keywords/>
  <dc:description/>
  <cp:lastModifiedBy>Manuelidis, Laura</cp:lastModifiedBy>
  <cp:revision>1</cp:revision>
  <dcterms:created xsi:type="dcterms:W3CDTF">2025-04-24T15:23:00Z</dcterms:created>
  <dcterms:modified xsi:type="dcterms:W3CDTF">2025-04-24T15:23:00Z</dcterms:modified>
</cp:coreProperties>
</file>